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E5A2C" w14:textId="77777777" w:rsidR="00E36CE6" w:rsidRDefault="00E36CE6" w:rsidP="001C0AB2">
      <w:pPr>
        <w:widowControl w:val="0"/>
        <w:autoSpaceDE w:val="0"/>
        <w:autoSpaceDN w:val="0"/>
        <w:adjustRightInd w:val="0"/>
        <w:spacing w:line="480" w:lineRule="auto"/>
      </w:pPr>
      <w:bookmarkStart w:id="0" w:name="_GoBack"/>
      <w:bookmarkEnd w:id="0"/>
    </w:p>
    <w:p w14:paraId="63B883C2" w14:textId="7E53C644" w:rsidR="00E36CE6" w:rsidRDefault="00E36CE6"/>
    <w:p w14:paraId="75EE5534" w14:textId="6EF0204F" w:rsidR="00E36CE6" w:rsidRDefault="00E36CE6"/>
    <w:p w14:paraId="7F7C8838" w14:textId="4B193920" w:rsidR="00E36CE6" w:rsidRDefault="00E36CE6"/>
    <w:p w14:paraId="1E7B195E" w14:textId="4A97B1A8" w:rsidR="00E36CE6" w:rsidRDefault="00E36CE6"/>
    <w:p w14:paraId="660503F5" w14:textId="3FA61969" w:rsidR="00E36CE6" w:rsidRDefault="00E36CE6"/>
    <w:p w14:paraId="648EFA4A" w14:textId="45E907B5" w:rsidR="00E36CE6" w:rsidRDefault="00E36CE6"/>
    <w:p w14:paraId="0D59D653" w14:textId="233989CE" w:rsidR="00E36CE6" w:rsidRDefault="00F629CE" w:rsidP="00D26C18">
      <w:pPr>
        <w:jc w:val="center"/>
      </w:pPr>
      <w:r>
        <w:rPr>
          <w:noProof/>
        </w:rPr>
        <w:drawing>
          <wp:inline distT="0" distB="0" distL="0" distR="0" wp14:anchorId="7168628C" wp14:editId="6AE63191">
            <wp:extent cx="3657600" cy="2641600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gllKO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15A36" w14:textId="6CC0B3FE" w:rsidR="00E36CE6" w:rsidRDefault="00E36CE6"/>
    <w:p w14:paraId="4CF02C98" w14:textId="1CE0A437" w:rsidR="00E36CE6" w:rsidRDefault="00E36CE6"/>
    <w:p w14:paraId="2BFF3643" w14:textId="77777777" w:rsidR="00E36CE6" w:rsidRDefault="00E36CE6"/>
    <w:p w14:paraId="282FEF5E" w14:textId="70CBC6AB" w:rsidR="00E36CE6" w:rsidRDefault="00E36CE6" w:rsidP="00E36CE6">
      <w:pPr>
        <w:spacing w:line="480" w:lineRule="auto"/>
        <w:ind w:firstLine="720"/>
      </w:pPr>
      <w:r w:rsidRPr="00EB4EB7">
        <w:t>Figure S</w:t>
      </w:r>
      <w:r>
        <w:t>2</w:t>
      </w:r>
      <w:r w:rsidRPr="00EB4EB7">
        <w:t xml:space="preserve">. </w:t>
      </w:r>
      <w:r w:rsidR="00061C97">
        <w:rPr>
          <w:b/>
        </w:rPr>
        <w:t>Neural-specific</w:t>
      </w:r>
      <w:r w:rsidRPr="003255B9">
        <w:rPr>
          <w:b/>
        </w:rPr>
        <w:t xml:space="preserve"> </w:t>
      </w:r>
      <w:proofErr w:type="spellStart"/>
      <w:r w:rsidRPr="003255B9">
        <w:rPr>
          <w:b/>
          <w:i/>
        </w:rPr>
        <w:t>sgll</w:t>
      </w:r>
      <w:proofErr w:type="spellEnd"/>
      <w:r w:rsidRPr="003255B9">
        <w:rPr>
          <w:b/>
        </w:rPr>
        <w:t xml:space="preserve"> K</w:t>
      </w:r>
      <w:r w:rsidR="00061C97">
        <w:rPr>
          <w:b/>
        </w:rPr>
        <w:t>O</w:t>
      </w:r>
      <w:r w:rsidRPr="003255B9">
        <w:rPr>
          <w:b/>
        </w:rPr>
        <w:t xml:space="preserve"> flies show lethality when reared on the sugar-only diet</w:t>
      </w:r>
      <w:r w:rsidRPr="00EB4EB7">
        <w:t xml:space="preserve">. Survival of </w:t>
      </w:r>
      <w:r w:rsidR="00A160D4">
        <w:t xml:space="preserve">neural-specific </w:t>
      </w:r>
      <w:proofErr w:type="spellStart"/>
      <w:r w:rsidR="00A160D4" w:rsidRPr="00A160D4">
        <w:rPr>
          <w:i/>
          <w:iCs/>
        </w:rPr>
        <w:t>sgll</w:t>
      </w:r>
      <w:proofErr w:type="spellEnd"/>
      <w:r w:rsidR="00A160D4">
        <w:t xml:space="preserve"> </w:t>
      </w:r>
      <w:r w:rsidR="00BC621F">
        <w:t>KO</w:t>
      </w:r>
      <w:r w:rsidRPr="00EB4EB7">
        <w:t xml:space="preserve"> </w:t>
      </w:r>
      <w:r w:rsidR="00BC621F">
        <w:t>(</w:t>
      </w:r>
      <w:r w:rsidR="00A160D4">
        <w:t xml:space="preserve">genotype: </w:t>
      </w:r>
      <w:r w:rsidR="00A160D4" w:rsidRPr="00965A7E">
        <w:rPr>
          <w:i/>
        </w:rPr>
        <w:t>elav</w:t>
      </w:r>
      <w:r w:rsidR="00A160D4" w:rsidRPr="00965A7E">
        <w:t xml:space="preserve">-Gal4/Y; </w:t>
      </w:r>
      <w:proofErr w:type="spellStart"/>
      <w:r w:rsidR="00A160D4" w:rsidRPr="00A160D4">
        <w:rPr>
          <w:i/>
          <w:iCs/>
        </w:rPr>
        <w:t>sgll</w:t>
      </w:r>
      <w:proofErr w:type="spellEnd"/>
      <w:r w:rsidR="00A160D4">
        <w:t xml:space="preserve"> gRNA</w:t>
      </w:r>
      <w:r w:rsidR="00A160D4" w:rsidRPr="00965A7E">
        <w:t>/UAS-</w:t>
      </w:r>
      <w:r w:rsidR="00A160D4">
        <w:rPr>
          <w:i/>
        </w:rPr>
        <w:t>Cas9</w:t>
      </w:r>
      <w:r w:rsidR="00A160D4" w:rsidRPr="00A160D4">
        <w:rPr>
          <w:iCs/>
        </w:rPr>
        <w:t>,</w:t>
      </w:r>
      <w:r w:rsidR="00A160D4">
        <w:t xml:space="preserve"> </w:t>
      </w:r>
      <w:r w:rsidR="00BC621F">
        <w:t xml:space="preserve">red </w:t>
      </w:r>
      <w:r w:rsidR="002D4528">
        <w:t>square</w:t>
      </w:r>
      <w:r w:rsidR="00BC621F">
        <w:t xml:space="preserve">) </w:t>
      </w:r>
      <w:r w:rsidRPr="00EB4EB7">
        <w:t>and control flies (</w:t>
      </w:r>
      <w:r w:rsidR="002D4528">
        <w:t xml:space="preserve">genotypes: </w:t>
      </w:r>
      <w:r w:rsidR="002D4528" w:rsidRPr="00965A7E">
        <w:rPr>
          <w:i/>
        </w:rPr>
        <w:t>elav</w:t>
      </w:r>
      <w:r w:rsidR="002D4528" w:rsidRPr="00965A7E">
        <w:t xml:space="preserve">-Gal4/Y; </w:t>
      </w:r>
      <w:proofErr w:type="spellStart"/>
      <w:r w:rsidR="002D4528" w:rsidRPr="00A160D4">
        <w:rPr>
          <w:i/>
          <w:iCs/>
        </w:rPr>
        <w:t>sgll</w:t>
      </w:r>
      <w:proofErr w:type="spellEnd"/>
      <w:r w:rsidR="002D4528">
        <w:t xml:space="preserve"> gRNA</w:t>
      </w:r>
      <w:r w:rsidR="002D4528" w:rsidRPr="00965A7E">
        <w:t>/</w:t>
      </w:r>
      <w:proofErr w:type="spellStart"/>
      <w:r w:rsidR="002D4528" w:rsidRPr="002D4528">
        <w:rPr>
          <w:i/>
          <w:iCs/>
        </w:rPr>
        <w:t>CyO</w:t>
      </w:r>
      <w:proofErr w:type="spellEnd"/>
      <w:r w:rsidR="002D4528">
        <w:rPr>
          <w:iCs/>
        </w:rPr>
        <w:t xml:space="preserve"> and +</w:t>
      </w:r>
      <w:r w:rsidR="002D4528" w:rsidRPr="00965A7E">
        <w:t xml:space="preserve">/Y; </w:t>
      </w:r>
      <w:proofErr w:type="spellStart"/>
      <w:r w:rsidR="002D4528" w:rsidRPr="00A160D4">
        <w:rPr>
          <w:i/>
          <w:iCs/>
        </w:rPr>
        <w:t>sgll</w:t>
      </w:r>
      <w:proofErr w:type="spellEnd"/>
      <w:r w:rsidR="002D4528">
        <w:t xml:space="preserve"> gRNA</w:t>
      </w:r>
      <w:r w:rsidR="002D4528" w:rsidRPr="00965A7E">
        <w:t>/UAS-</w:t>
      </w:r>
      <w:r w:rsidR="002D4528">
        <w:rPr>
          <w:i/>
        </w:rPr>
        <w:t>Cas9</w:t>
      </w:r>
      <w:r w:rsidR="002D4528" w:rsidRPr="002D4528">
        <w:rPr>
          <w:iCs/>
        </w:rPr>
        <w:t>,</w:t>
      </w:r>
      <w:r w:rsidR="002D4528">
        <w:rPr>
          <w:i/>
        </w:rPr>
        <w:t xml:space="preserve"> </w:t>
      </w:r>
      <w:r w:rsidRPr="00EB4EB7">
        <w:t xml:space="preserve">black </w:t>
      </w:r>
      <w:r w:rsidR="00BC621F">
        <w:t>triangles</w:t>
      </w:r>
      <w:r w:rsidRPr="00EB4EB7">
        <w:t xml:space="preserve">) on the sugar-only diet. *** </w:t>
      </w:r>
      <w:r w:rsidRPr="00EB4EB7">
        <w:rPr>
          <w:i/>
        </w:rPr>
        <w:t>P</w:t>
      </w:r>
      <w:r w:rsidRPr="00EB4EB7">
        <w:t xml:space="preserve"> &lt; 0.001, Log-rank test, </w:t>
      </w:r>
      <w:r w:rsidR="00061C87">
        <w:t xml:space="preserve">compared to control lines, </w:t>
      </w:r>
      <w:r w:rsidR="00510965">
        <w:t>n</w:t>
      </w:r>
      <w:r w:rsidRPr="00EB4EB7">
        <w:t xml:space="preserve"> = </w:t>
      </w:r>
      <w:r w:rsidR="00420EA1">
        <w:t>133-313</w:t>
      </w:r>
      <w:r w:rsidRPr="00EB4EB7">
        <w:t xml:space="preserve"> per genotype.  </w:t>
      </w:r>
    </w:p>
    <w:p w14:paraId="78D17224" w14:textId="77777777" w:rsidR="00E36CE6" w:rsidRDefault="00E36CE6">
      <w:pPr>
        <w:spacing w:line="480" w:lineRule="auto"/>
        <w:ind w:firstLine="720"/>
      </w:pPr>
    </w:p>
    <w:sectPr w:rsidR="00E36CE6" w:rsidSect="008B4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99C"/>
    <w:rsid w:val="00061C87"/>
    <w:rsid w:val="00061C97"/>
    <w:rsid w:val="00065DA2"/>
    <w:rsid w:val="001C0AB2"/>
    <w:rsid w:val="00262C5B"/>
    <w:rsid w:val="002C7CB5"/>
    <w:rsid w:val="002D4528"/>
    <w:rsid w:val="003255B9"/>
    <w:rsid w:val="00420EA1"/>
    <w:rsid w:val="00453C9A"/>
    <w:rsid w:val="00510965"/>
    <w:rsid w:val="0065199C"/>
    <w:rsid w:val="0076544C"/>
    <w:rsid w:val="007E6857"/>
    <w:rsid w:val="00836674"/>
    <w:rsid w:val="008B403A"/>
    <w:rsid w:val="009E6915"/>
    <w:rsid w:val="00A160D4"/>
    <w:rsid w:val="00A6662C"/>
    <w:rsid w:val="00AC42CE"/>
    <w:rsid w:val="00BC621F"/>
    <w:rsid w:val="00D26C18"/>
    <w:rsid w:val="00E36CE6"/>
    <w:rsid w:val="00F6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418BD"/>
  <w15:chartTrackingRefBased/>
  <w15:docId w15:val="{E25B40ED-06FE-1A4E-927E-2A0EECDC5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9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19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99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hao Chi</dc:creator>
  <cp:keywords/>
  <dc:description/>
  <cp:lastModifiedBy>Wanhao Chi</cp:lastModifiedBy>
  <cp:revision>17</cp:revision>
  <dcterms:created xsi:type="dcterms:W3CDTF">2019-05-28T18:05:00Z</dcterms:created>
  <dcterms:modified xsi:type="dcterms:W3CDTF">2019-06-01T03:50:00Z</dcterms:modified>
</cp:coreProperties>
</file>